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E596C8" w14:textId="4800C9ED" w:rsidR="00A07C2D" w:rsidRDefault="00A07C2D" w:rsidP="00A07C2D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A07C2D">
        <w:rPr>
          <w:rFonts w:ascii="Times New Roman" w:hAnsi="Times New Roman" w:cs="Times New Roman"/>
          <w:sz w:val="28"/>
          <w:szCs w:val="28"/>
        </w:rPr>
        <w:t xml:space="preserve">Funnel plot </w:t>
      </w:r>
    </w:p>
    <w:p w14:paraId="7D8C060A" w14:textId="77777777" w:rsidR="00A07C2D" w:rsidRDefault="00A07C2D" w:rsidP="00A07C2D"/>
    <w:p w14:paraId="05954674" w14:textId="660B9000" w:rsidR="00A07C2D" w:rsidRDefault="00683A7A" w:rsidP="00A07C2D">
      <w:r w:rsidRPr="00683A7A">
        <w:t>1. CO vs MV all</w:t>
      </w:r>
      <w:r>
        <w:t>-</w:t>
      </w:r>
      <w:r w:rsidRPr="00683A7A">
        <w:t>cause mortality HR</w:t>
      </w:r>
    </w:p>
    <w:p w14:paraId="73F85AA8" w14:textId="2F554684" w:rsidR="00683A7A" w:rsidRDefault="00683A7A" w:rsidP="00A07C2D">
      <w:r>
        <w:rPr>
          <w:noProof/>
        </w:rPr>
        <w:drawing>
          <wp:inline distT="0" distB="0" distL="0" distR="0" wp14:anchorId="757F01ED" wp14:editId="58D5A154">
            <wp:extent cx="5147215" cy="3431477"/>
            <wp:effectExtent l="0" t="0" r="0" b="0"/>
            <wp:docPr id="14093992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39925" name="Picture 1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215" cy="343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3D9E4" w14:textId="000268EE" w:rsidR="00683A7A" w:rsidRDefault="00683A7A" w:rsidP="00A07C2D">
      <w:r w:rsidRPr="00683A7A">
        <w:t>2. S</w:t>
      </w:r>
      <w:r w:rsidR="009A1081">
        <w:t>S</w:t>
      </w:r>
      <w:r w:rsidRPr="00683A7A">
        <w:t xml:space="preserve"> vs M</w:t>
      </w:r>
      <w:r w:rsidR="009A1081">
        <w:t>S</w:t>
      </w:r>
      <w:r w:rsidRPr="00683A7A">
        <w:t xml:space="preserve"> all</w:t>
      </w:r>
      <w:r>
        <w:t>-</w:t>
      </w:r>
      <w:r w:rsidRPr="00683A7A">
        <w:t>cause mortality</w:t>
      </w:r>
    </w:p>
    <w:p w14:paraId="3755A70E" w14:textId="6F297DDD" w:rsidR="00683A7A" w:rsidRDefault="00683A7A" w:rsidP="00A07C2D">
      <w:r>
        <w:rPr>
          <w:noProof/>
        </w:rPr>
        <w:drawing>
          <wp:inline distT="0" distB="0" distL="0" distR="0" wp14:anchorId="25CE6A44" wp14:editId="01BA54AE">
            <wp:extent cx="5133099" cy="3422066"/>
            <wp:effectExtent l="0" t="0" r="0" b="6985"/>
            <wp:docPr id="151736781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367815" name="Pictur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099" cy="3422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BBA62" w14:textId="3C9C2831" w:rsidR="00683A7A" w:rsidRDefault="009A1081" w:rsidP="00A07C2D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11490DD" wp14:editId="32908F02">
            <wp:simplePos x="0" y="0"/>
            <wp:positionH relativeFrom="margin">
              <wp:align>left</wp:align>
            </wp:positionH>
            <wp:positionV relativeFrom="paragraph">
              <wp:posOffset>296112</wp:posOffset>
            </wp:positionV>
            <wp:extent cx="4792397" cy="2991255"/>
            <wp:effectExtent l="0" t="0" r="8255" b="0"/>
            <wp:wrapTopAndBottom/>
            <wp:docPr id="52144468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444688" name="Picture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87" b="3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97" cy="2991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83A7A" w:rsidRPr="00683A7A">
        <w:t>3. CO vs MV cardiac mortality</w:t>
      </w:r>
    </w:p>
    <w:p w14:paraId="6B1106D8" w14:textId="0A320951" w:rsidR="00683A7A" w:rsidRDefault="00683A7A" w:rsidP="00A07C2D"/>
    <w:p w14:paraId="0870CCD3" w14:textId="77777777" w:rsidR="00683A7A" w:rsidRDefault="00683A7A" w:rsidP="00A07C2D"/>
    <w:p w14:paraId="29C016F2" w14:textId="77777777" w:rsidR="00683A7A" w:rsidRDefault="00683A7A" w:rsidP="00A07C2D"/>
    <w:p w14:paraId="46D4BE81" w14:textId="77777777" w:rsidR="00683A7A" w:rsidRDefault="00683A7A" w:rsidP="00A07C2D"/>
    <w:p w14:paraId="2A49A298" w14:textId="77777777" w:rsidR="00683A7A" w:rsidRDefault="00683A7A" w:rsidP="00A07C2D"/>
    <w:p w14:paraId="3A2776BB" w14:textId="17B1CE8B" w:rsidR="00683A7A" w:rsidRDefault="00683A7A" w:rsidP="00A07C2D">
      <w:r w:rsidRPr="00683A7A">
        <w:t>4. S</w:t>
      </w:r>
      <w:r w:rsidR="009A1081">
        <w:t>S</w:t>
      </w:r>
      <w:r w:rsidRPr="00683A7A">
        <w:t xml:space="preserve"> vs M</w:t>
      </w:r>
      <w:r w:rsidR="009A1081">
        <w:t>S</w:t>
      </w:r>
      <w:r w:rsidRPr="00683A7A">
        <w:t xml:space="preserve"> cardiac mortality</w:t>
      </w:r>
    </w:p>
    <w:p w14:paraId="6942E742" w14:textId="370D7A66" w:rsidR="00683A7A" w:rsidRDefault="00683A7A" w:rsidP="00A07C2D">
      <w:r>
        <w:rPr>
          <w:noProof/>
        </w:rPr>
        <w:drawing>
          <wp:inline distT="0" distB="0" distL="0" distR="0" wp14:anchorId="1B1D696F" wp14:editId="426AFFCE">
            <wp:extent cx="4801909" cy="3201273"/>
            <wp:effectExtent l="0" t="0" r="0" b="0"/>
            <wp:docPr id="87274250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742506" name="Picture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909" cy="3201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B37DE" w14:textId="2E07D47D" w:rsidR="00683A7A" w:rsidRDefault="00683A7A" w:rsidP="00A07C2D">
      <w:r w:rsidRPr="00683A7A">
        <w:lastRenderedPageBreak/>
        <w:t>5. CO vs MV in-hospital mortality</w:t>
      </w:r>
    </w:p>
    <w:p w14:paraId="2AC49480" w14:textId="55A078C6" w:rsidR="00683A7A" w:rsidRDefault="00683A7A" w:rsidP="00A07C2D">
      <w:r>
        <w:rPr>
          <w:noProof/>
        </w:rPr>
        <w:drawing>
          <wp:inline distT="0" distB="0" distL="0" distR="0" wp14:anchorId="08461681" wp14:editId="762BF1A2">
            <wp:extent cx="4610757" cy="3073838"/>
            <wp:effectExtent l="0" t="0" r="0" b="0"/>
            <wp:docPr id="65491407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14074" name="Picture 1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757" cy="3073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75076" w14:textId="77777777" w:rsidR="00683A7A" w:rsidRDefault="00683A7A" w:rsidP="00A07C2D"/>
    <w:p w14:paraId="5C2F2558" w14:textId="77777777" w:rsidR="00683A7A" w:rsidRDefault="00683A7A" w:rsidP="00A07C2D"/>
    <w:p w14:paraId="1B6607B6" w14:textId="77777777" w:rsidR="00683A7A" w:rsidRDefault="00683A7A" w:rsidP="00A07C2D"/>
    <w:p w14:paraId="77052B77" w14:textId="77777777" w:rsidR="00683A7A" w:rsidRDefault="00683A7A" w:rsidP="00A07C2D"/>
    <w:p w14:paraId="38B3D356" w14:textId="682617EA" w:rsidR="00683A7A" w:rsidRDefault="00683A7A" w:rsidP="00A07C2D">
      <w:r w:rsidRPr="00683A7A">
        <w:t>6. S</w:t>
      </w:r>
      <w:r w:rsidR="009A1081">
        <w:t>S</w:t>
      </w:r>
      <w:r w:rsidRPr="00683A7A">
        <w:t xml:space="preserve"> vs M</w:t>
      </w:r>
      <w:r w:rsidR="009A1081">
        <w:t>S</w:t>
      </w:r>
      <w:r w:rsidRPr="00683A7A">
        <w:t xml:space="preserve"> in-hospital mortality</w:t>
      </w:r>
    </w:p>
    <w:p w14:paraId="27BB44BD" w14:textId="43583180" w:rsidR="00683A7A" w:rsidRDefault="00683A7A" w:rsidP="00A07C2D">
      <w:r>
        <w:rPr>
          <w:noProof/>
        </w:rPr>
        <w:drawing>
          <wp:inline distT="0" distB="0" distL="0" distR="0" wp14:anchorId="296FE407" wp14:editId="71F49B69">
            <wp:extent cx="4657725" cy="3105150"/>
            <wp:effectExtent l="0" t="0" r="9525" b="0"/>
            <wp:docPr id="153590953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909536" name="Picture 153590953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401" cy="3106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6B705" w14:textId="1CBA5F92" w:rsidR="00683A7A" w:rsidRDefault="00683A7A" w:rsidP="00A07C2D">
      <w:r w:rsidRPr="00683A7A">
        <w:lastRenderedPageBreak/>
        <w:t>7. CO vs MV MACE</w:t>
      </w:r>
    </w:p>
    <w:p w14:paraId="60A004CC" w14:textId="6C0535B1" w:rsidR="00683A7A" w:rsidRDefault="00683A7A" w:rsidP="00A07C2D">
      <w:r>
        <w:rPr>
          <w:noProof/>
        </w:rPr>
        <w:drawing>
          <wp:inline distT="0" distB="0" distL="0" distR="0" wp14:anchorId="1EE9BCDE" wp14:editId="060FB523">
            <wp:extent cx="4679166" cy="3119444"/>
            <wp:effectExtent l="0" t="0" r="7620" b="5080"/>
            <wp:docPr id="108528266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282669" name="Picture 1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166" cy="311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20B6C" w14:textId="77777777" w:rsidR="00683A7A" w:rsidRDefault="00683A7A" w:rsidP="00A07C2D"/>
    <w:p w14:paraId="04279EFE" w14:textId="77777777" w:rsidR="00683A7A" w:rsidRDefault="00683A7A" w:rsidP="00A07C2D"/>
    <w:p w14:paraId="6C0DE83F" w14:textId="77777777" w:rsidR="00683A7A" w:rsidRDefault="00683A7A" w:rsidP="00A07C2D"/>
    <w:p w14:paraId="75C9ABCC" w14:textId="77777777" w:rsidR="00683A7A" w:rsidRDefault="00683A7A" w:rsidP="00A07C2D"/>
    <w:p w14:paraId="22AC7745" w14:textId="6C939BB7" w:rsidR="00683A7A" w:rsidRDefault="00683A7A" w:rsidP="00A07C2D">
      <w:r w:rsidRPr="00683A7A">
        <w:t>8. CO vs MV non</w:t>
      </w:r>
      <w:r>
        <w:t>-</w:t>
      </w:r>
      <w:r w:rsidRPr="00683A7A">
        <w:t>fatal MI</w:t>
      </w:r>
    </w:p>
    <w:p w14:paraId="0B29EFD3" w14:textId="17A900D2" w:rsidR="00683A7A" w:rsidRDefault="00683A7A" w:rsidP="00A07C2D">
      <w:r>
        <w:rPr>
          <w:noProof/>
        </w:rPr>
        <w:drawing>
          <wp:inline distT="0" distB="0" distL="0" distR="0" wp14:anchorId="49912F10" wp14:editId="0C9611B0">
            <wp:extent cx="4648585" cy="3099057"/>
            <wp:effectExtent l="0" t="0" r="0" b="6350"/>
            <wp:docPr id="146143569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435698" name="Picture 1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585" cy="3099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3F733" w14:textId="71213A39" w:rsidR="00683A7A" w:rsidRDefault="00683A7A" w:rsidP="00A07C2D">
      <w:r w:rsidRPr="00683A7A">
        <w:lastRenderedPageBreak/>
        <w:t>9. S</w:t>
      </w:r>
      <w:r w:rsidR="009A1081">
        <w:t>S</w:t>
      </w:r>
      <w:r w:rsidRPr="00683A7A">
        <w:t xml:space="preserve"> vs M</w:t>
      </w:r>
      <w:r w:rsidR="009A1081">
        <w:t>S</w:t>
      </w:r>
      <w:r w:rsidRPr="00683A7A">
        <w:t xml:space="preserve"> non</w:t>
      </w:r>
      <w:r>
        <w:t>-</w:t>
      </w:r>
      <w:r w:rsidRPr="00683A7A">
        <w:t>fatal MI</w:t>
      </w:r>
    </w:p>
    <w:p w14:paraId="610D4B66" w14:textId="1E4A5170" w:rsidR="00683A7A" w:rsidRDefault="00683A7A" w:rsidP="00A07C2D">
      <w:r>
        <w:rPr>
          <w:noProof/>
        </w:rPr>
        <w:drawing>
          <wp:inline distT="0" distB="0" distL="0" distR="0" wp14:anchorId="2422F96D" wp14:editId="5EBFDA45">
            <wp:extent cx="4609756" cy="3073171"/>
            <wp:effectExtent l="0" t="0" r="635" b="0"/>
            <wp:docPr id="20595591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55911" name="Picture 1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756" cy="3073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2C718" w14:textId="77777777" w:rsidR="00683A7A" w:rsidRDefault="00683A7A" w:rsidP="00A07C2D"/>
    <w:p w14:paraId="1C3A10EB" w14:textId="77777777" w:rsidR="00683A7A" w:rsidRDefault="00683A7A" w:rsidP="00A07C2D"/>
    <w:p w14:paraId="0FEE860D" w14:textId="77777777" w:rsidR="00683A7A" w:rsidRDefault="00683A7A" w:rsidP="00A07C2D"/>
    <w:p w14:paraId="30F53D90" w14:textId="77777777" w:rsidR="00683A7A" w:rsidRDefault="00683A7A" w:rsidP="00A07C2D"/>
    <w:p w14:paraId="43D9A073" w14:textId="4C995240" w:rsidR="00683A7A" w:rsidRDefault="00683A7A" w:rsidP="00A07C2D">
      <w:r w:rsidRPr="00683A7A">
        <w:t>10. CO vs MV all repeat revasc</w:t>
      </w:r>
      <w:r>
        <w:t>ularization</w:t>
      </w:r>
    </w:p>
    <w:p w14:paraId="7540DECC" w14:textId="06AF6F59" w:rsidR="00683A7A" w:rsidRDefault="00683A7A" w:rsidP="00A07C2D">
      <w:r>
        <w:rPr>
          <w:noProof/>
        </w:rPr>
        <w:drawing>
          <wp:inline distT="0" distB="0" distL="0" distR="0" wp14:anchorId="134F66C7" wp14:editId="5C3503F9">
            <wp:extent cx="4771459" cy="3180973"/>
            <wp:effectExtent l="0" t="0" r="0" b="635"/>
            <wp:docPr id="70761229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612296" name="Picture 2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459" cy="3180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D25F4" w14:textId="1B913EC9" w:rsidR="00683A7A" w:rsidRDefault="00683A7A" w:rsidP="00A07C2D">
      <w:r w:rsidRPr="00683A7A">
        <w:lastRenderedPageBreak/>
        <w:t>11. SV vs MV all repeat revasc</w:t>
      </w:r>
      <w:r>
        <w:t>ularization</w:t>
      </w:r>
    </w:p>
    <w:p w14:paraId="133C9354" w14:textId="346B90A7" w:rsidR="00683A7A" w:rsidRDefault="00683A7A" w:rsidP="00A07C2D">
      <w:r>
        <w:rPr>
          <w:noProof/>
        </w:rPr>
        <w:drawing>
          <wp:inline distT="0" distB="0" distL="0" distR="0" wp14:anchorId="1D992D36" wp14:editId="40D2B99F">
            <wp:extent cx="4675924" cy="3117283"/>
            <wp:effectExtent l="0" t="0" r="0" b="6985"/>
            <wp:docPr id="29735044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350449" name="Picture 2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924" cy="3117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ABB7F" w14:textId="77777777" w:rsidR="00683A7A" w:rsidRDefault="00683A7A" w:rsidP="00A07C2D"/>
    <w:p w14:paraId="44063D43" w14:textId="77777777" w:rsidR="00683A7A" w:rsidRDefault="00683A7A" w:rsidP="00A07C2D"/>
    <w:p w14:paraId="76389AFC" w14:textId="04C13328" w:rsidR="00004576" w:rsidRDefault="00004576" w:rsidP="00A07C2D">
      <w:r>
        <w:t xml:space="preserve">12. CO vs MV unplanned PCI </w:t>
      </w:r>
    </w:p>
    <w:p w14:paraId="79FBEA29" w14:textId="2149393F" w:rsidR="00004576" w:rsidRDefault="00004576" w:rsidP="00A07C2D">
      <w:r>
        <w:rPr>
          <w:noProof/>
        </w:rPr>
        <w:drawing>
          <wp:inline distT="0" distB="0" distL="0" distR="0" wp14:anchorId="1125DA31" wp14:editId="786F6CB0">
            <wp:extent cx="5715000" cy="3810000"/>
            <wp:effectExtent l="0" t="0" r="0" b="0"/>
            <wp:docPr id="1510143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14313" name="Picture 151014313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6FBDD" w14:textId="33289C43" w:rsidR="00004576" w:rsidRDefault="00004576" w:rsidP="00A07C2D">
      <w:pPr>
        <w:rPr>
          <w:noProof/>
        </w:rPr>
      </w:pPr>
      <w:r>
        <w:rPr>
          <w:noProof/>
        </w:rPr>
        <w:lastRenderedPageBreak/>
        <w:t xml:space="preserve">13. CO vs MV unplanned CABG </w:t>
      </w:r>
    </w:p>
    <w:p w14:paraId="62CC6090" w14:textId="292315A0" w:rsidR="00004576" w:rsidRDefault="00004576" w:rsidP="00A07C2D">
      <w:r>
        <w:rPr>
          <w:noProof/>
        </w:rPr>
        <w:drawing>
          <wp:inline distT="0" distB="0" distL="0" distR="0" wp14:anchorId="420161DC" wp14:editId="2C01AF4D">
            <wp:extent cx="4683869" cy="3122579"/>
            <wp:effectExtent l="0" t="0" r="2540" b="1905"/>
            <wp:docPr id="6574275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427543" name="Picture 65742754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6266" cy="31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EF2E5" w14:textId="77777777" w:rsidR="00004576" w:rsidRDefault="00004576" w:rsidP="00004576"/>
    <w:p w14:paraId="696872F9" w14:textId="77777777" w:rsidR="00004576" w:rsidRDefault="00004576" w:rsidP="00004576"/>
    <w:p w14:paraId="5D5F8645" w14:textId="77777777" w:rsidR="00004576" w:rsidRDefault="00004576" w:rsidP="00004576"/>
    <w:p w14:paraId="34CC8EE4" w14:textId="77777777" w:rsidR="00004576" w:rsidRDefault="00004576" w:rsidP="00004576"/>
    <w:p w14:paraId="6E9C795E" w14:textId="0CE703F1" w:rsidR="00004576" w:rsidRDefault="00004576" w:rsidP="00004576">
      <w:r w:rsidRPr="00683A7A">
        <w:t>14. CO vs MV TLR repeat</w:t>
      </w:r>
    </w:p>
    <w:p w14:paraId="03E8FCE5" w14:textId="77777777" w:rsidR="00004576" w:rsidRDefault="00004576" w:rsidP="00004576">
      <w:r>
        <w:rPr>
          <w:noProof/>
        </w:rPr>
        <w:drawing>
          <wp:inline distT="0" distB="0" distL="0" distR="0" wp14:anchorId="1C3A867B" wp14:editId="0C45D362">
            <wp:extent cx="4543425" cy="3028950"/>
            <wp:effectExtent l="0" t="0" r="9525" b="0"/>
            <wp:docPr id="71740222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402225" name="Picture 717402225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497" cy="303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78E20" w14:textId="5C4147AB" w:rsidR="00683A7A" w:rsidRDefault="00683A7A" w:rsidP="00A07C2D">
      <w:r w:rsidRPr="00683A7A">
        <w:lastRenderedPageBreak/>
        <w:t>1</w:t>
      </w:r>
      <w:r w:rsidR="00004576">
        <w:t>5</w:t>
      </w:r>
      <w:r w:rsidRPr="00683A7A">
        <w:t>. CO vs MV TVR repeat</w:t>
      </w:r>
      <w:r>
        <w:t xml:space="preserve"> </w:t>
      </w:r>
    </w:p>
    <w:p w14:paraId="4A843298" w14:textId="2B2B5E25" w:rsidR="00683A7A" w:rsidRDefault="00683A7A" w:rsidP="00A07C2D">
      <w:r>
        <w:rPr>
          <w:noProof/>
        </w:rPr>
        <w:drawing>
          <wp:inline distT="0" distB="0" distL="0" distR="0" wp14:anchorId="39C78D74" wp14:editId="6923E227">
            <wp:extent cx="4579145" cy="3052763"/>
            <wp:effectExtent l="0" t="0" r="0" b="0"/>
            <wp:docPr id="62599908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99084" name="Picture 625999084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562" cy="3057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29FFD" w14:textId="4B8A97F9" w:rsidR="00004576" w:rsidRDefault="00004576" w:rsidP="00004576">
      <w:r w:rsidRPr="00683A7A">
        <w:t>1</w:t>
      </w:r>
      <w:r>
        <w:t>6</w:t>
      </w:r>
      <w:r w:rsidRPr="00683A7A">
        <w:t>. SV vs MV TVR repeat</w:t>
      </w:r>
    </w:p>
    <w:p w14:paraId="62107A9C" w14:textId="77777777" w:rsidR="00004576" w:rsidRPr="00A07C2D" w:rsidRDefault="00004576" w:rsidP="00004576">
      <w:r>
        <w:rPr>
          <w:noProof/>
        </w:rPr>
        <w:drawing>
          <wp:inline distT="0" distB="0" distL="0" distR="0" wp14:anchorId="2D3C9A60" wp14:editId="08FB1757">
            <wp:extent cx="5715000" cy="3810000"/>
            <wp:effectExtent l="0" t="0" r="0" b="0"/>
            <wp:docPr id="92757048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570483" name="Picture 927570483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817ED" w14:textId="77777777" w:rsidR="00004576" w:rsidRDefault="00004576" w:rsidP="00A07C2D"/>
    <w:p w14:paraId="38D47C98" w14:textId="77777777" w:rsidR="00004576" w:rsidRDefault="00004576" w:rsidP="00A07C2D"/>
    <w:p w14:paraId="4C23DDCA" w14:textId="4014AEFB" w:rsidR="00683A7A" w:rsidRDefault="00683A7A" w:rsidP="00A07C2D">
      <w:r w:rsidRPr="00683A7A">
        <w:lastRenderedPageBreak/>
        <w:t>1</w:t>
      </w:r>
      <w:r w:rsidR="00004576">
        <w:t>7</w:t>
      </w:r>
      <w:r w:rsidRPr="00683A7A">
        <w:t xml:space="preserve">. CO vs MV non TVR repeat </w:t>
      </w:r>
    </w:p>
    <w:p w14:paraId="227F622F" w14:textId="648E8941" w:rsidR="00683A7A" w:rsidRDefault="00683A7A" w:rsidP="00A07C2D">
      <w:r>
        <w:rPr>
          <w:noProof/>
        </w:rPr>
        <w:drawing>
          <wp:inline distT="0" distB="0" distL="0" distR="0" wp14:anchorId="4B3462E5" wp14:editId="3A33CBF2">
            <wp:extent cx="4514850" cy="3009900"/>
            <wp:effectExtent l="0" t="0" r="0" b="0"/>
            <wp:docPr id="16266827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68275" name="Picture 162668275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187" cy="3012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13986" w14:textId="77777777" w:rsidR="00683A7A" w:rsidRDefault="00683A7A" w:rsidP="00A07C2D"/>
    <w:p w14:paraId="52D15FC4" w14:textId="77777777" w:rsidR="00683A7A" w:rsidRDefault="00683A7A" w:rsidP="00A07C2D"/>
    <w:p w14:paraId="3913FBA7" w14:textId="77777777" w:rsidR="00683A7A" w:rsidRDefault="00683A7A" w:rsidP="00A07C2D"/>
    <w:p w14:paraId="6944EC62" w14:textId="77777777" w:rsidR="00683A7A" w:rsidRDefault="00683A7A" w:rsidP="00A07C2D"/>
    <w:p w14:paraId="2D375364" w14:textId="77777777" w:rsidR="00683A7A" w:rsidRDefault="00683A7A" w:rsidP="00A07C2D"/>
    <w:sectPr w:rsidR="00683A7A" w:rsidSect="00A07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A0CF54" w14:textId="77777777" w:rsidR="00F059E9" w:rsidRDefault="00F059E9" w:rsidP="00A448D2">
      <w:pPr>
        <w:spacing w:after="0" w:line="240" w:lineRule="auto"/>
      </w:pPr>
      <w:r>
        <w:separator/>
      </w:r>
    </w:p>
  </w:endnote>
  <w:endnote w:type="continuationSeparator" w:id="0">
    <w:p w14:paraId="6D8BCF05" w14:textId="77777777" w:rsidR="00F059E9" w:rsidRDefault="00F059E9" w:rsidP="00A4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B3475" w14:textId="77777777" w:rsidR="00F059E9" w:rsidRDefault="00F059E9" w:rsidP="00A448D2">
      <w:pPr>
        <w:spacing w:after="0" w:line="240" w:lineRule="auto"/>
      </w:pPr>
      <w:r>
        <w:separator/>
      </w:r>
    </w:p>
  </w:footnote>
  <w:footnote w:type="continuationSeparator" w:id="0">
    <w:p w14:paraId="1731ABF4" w14:textId="77777777" w:rsidR="00F059E9" w:rsidRDefault="00F059E9" w:rsidP="00A448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NrOwNDE1s7AwNbVQ0lEKTi0uzszPAykwNK0FAP2RD+UtAAAA"/>
  </w:docVars>
  <w:rsids>
    <w:rsidRoot w:val="00B73F61"/>
    <w:rsid w:val="00004576"/>
    <w:rsid w:val="000C5AB7"/>
    <w:rsid w:val="00126AEB"/>
    <w:rsid w:val="0019738D"/>
    <w:rsid w:val="001B2B88"/>
    <w:rsid w:val="001B5EAE"/>
    <w:rsid w:val="001D7C77"/>
    <w:rsid w:val="00211FD1"/>
    <w:rsid w:val="0022222B"/>
    <w:rsid w:val="002C4792"/>
    <w:rsid w:val="002D267D"/>
    <w:rsid w:val="00305C73"/>
    <w:rsid w:val="00325953"/>
    <w:rsid w:val="00392C7B"/>
    <w:rsid w:val="003B44F8"/>
    <w:rsid w:val="003C577F"/>
    <w:rsid w:val="003E6777"/>
    <w:rsid w:val="004416D0"/>
    <w:rsid w:val="00473DF0"/>
    <w:rsid w:val="00480600"/>
    <w:rsid w:val="004A28AF"/>
    <w:rsid w:val="004E727A"/>
    <w:rsid w:val="005250E3"/>
    <w:rsid w:val="00541DF3"/>
    <w:rsid w:val="005B52E1"/>
    <w:rsid w:val="005F437B"/>
    <w:rsid w:val="00662D47"/>
    <w:rsid w:val="0067787F"/>
    <w:rsid w:val="00683A7A"/>
    <w:rsid w:val="006C7B89"/>
    <w:rsid w:val="00731CC0"/>
    <w:rsid w:val="007D6493"/>
    <w:rsid w:val="007E247C"/>
    <w:rsid w:val="00866804"/>
    <w:rsid w:val="00884B76"/>
    <w:rsid w:val="009823F2"/>
    <w:rsid w:val="009A1081"/>
    <w:rsid w:val="00A05FBC"/>
    <w:rsid w:val="00A0735D"/>
    <w:rsid w:val="00A07C2D"/>
    <w:rsid w:val="00A148F3"/>
    <w:rsid w:val="00A15AF9"/>
    <w:rsid w:val="00A436CF"/>
    <w:rsid w:val="00A448D2"/>
    <w:rsid w:val="00A72343"/>
    <w:rsid w:val="00A84C09"/>
    <w:rsid w:val="00A95358"/>
    <w:rsid w:val="00AA7E3E"/>
    <w:rsid w:val="00AE59A0"/>
    <w:rsid w:val="00B73F61"/>
    <w:rsid w:val="00B812BD"/>
    <w:rsid w:val="00BC37A9"/>
    <w:rsid w:val="00C44061"/>
    <w:rsid w:val="00C60633"/>
    <w:rsid w:val="00CD552E"/>
    <w:rsid w:val="00CE1D81"/>
    <w:rsid w:val="00D57121"/>
    <w:rsid w:val="00D91527"/>
    <w:rsid w:val="00DE2384"/>
    <w:rsid w:val="00DF09D5"/>
    <w:rsid w:val="00E308CC"/>
    <w:rsid w:val="00E415CD"/>
    <w:rsid w:val="00E63618"/>
    <w:rsid w:val="00F023FD"/>
    <w:rsid w:val="00F059E9"/>
    <w:rsid w:val="00F51276"/>
    <w:rsid w:val="00F8565F"/>
    <w:rsid w:val="00F93D0E"/>
    <w:rsid w:val="00FA1258"/>
    <w:rsid w:val="00FC690E"/>
    <w:rsid w:val="00FD2D53"/>
    <w:rsid w:val="00FD2E1A"/>
    <w:rsid w:val="00FD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8772"/>
  <w15:chartTrackingRefBased/>
  <w15:docId w15:val="{648E2170-EA39-4004-B290-B2D68012C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F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F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3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1">
    <w:name w:val="Plain Table 1"/>
    <w:basedOn w:val="TableNormal"/>
    <w:uiPriority w:val="41"/>
    <w:rsid w:val="00B73F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73F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73F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F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8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15A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4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8D2"/>
  </w:style>
  <w:style w:type="paragraph" w:styleId="Footer">
    <w:name w:val="footer"/>
    <w:basedOn w:val="Normal"/>
    <w:link w:val="FooterChar"/>
    <w:uiPriority w:val="99"/>
    <w:unhideWhenUsed/>
    <w:rsid w:val="00A44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51FDE-A043-4712-8801-0F1488CF5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9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in Nisa Arnindita</dc:creator>
  <cp:keywords/>
  <dc:description/>
  <cp:lastModifiedBy>Jannatin Nisa Arnindita</cp:lastModifiedBy>
  <cp:revision>29</cp:revision>
  <dcterms:created xsi:type="dcterms:W3CDTF">2023-08-25T11:34:00Z</dcterms:created>
  <dcterms:modified xsi:type="dcterms:W3CDTF">2024-08-04T04:15:00Z</dcterms:modified>
</cp:coreProperties>
</file>